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356" w:rsidRDefault="00642356" w:rsidP="00390827"/>
    <w:p w:rsidR="00642356" w:rsidRDefault="00642356" w:rsidP="00390827">
      <w:r>
        <w:t xml:space="preserve">Table S1 The putative P450 encoding genes in </w:t>
      </w:r>
      <w:r w:rsidRPr="00825361">
        <w:t>Wolfiporia cocos</w:t>
      </w:r>
    </w:p>
    <w:tbl>
      <w:tblPr>
        <w:tblW w:w="9548" w:type="dxa"/>
        <w:tblInd w:w="-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43"/>
        <w:gridCol w:w="851"/>
        <w:gridCol w:w="1134"/>
        <w:gridCol w:w="5720"/>
      </w:tblGrid>
      <w:tr w:rsidR="00642356" w:rsidRPr="00356D0E" w:rsidTr="00356D0E">
        <w:trPr>
          <w:trHeight w:val="285"/>
        </w:trPr>
        <w:tc>
          <w:tcPr>
            <w:tcW w:w="1843" w:type="dxa"/>
            <w:vMerge w:val="restart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b/>
                <w:bCs/>
                <w:color w:val="000000"/>
                <w:kern w:val="0"/>
                <w:sz w:val="20"/>
                <w:szCs w:val="20"/>
              </w:rPr>
              <w:t>GeneID</w:t>
            </w:r>
          </w:p>
        </w:tc>
        <w:tc>
          <w:tcPr>
            <w:tcW w:w="1985" w:type="dxa"/>
            <w:gridSpan w:val="2"/>
            <w:noWrap/>
          </w:tcPr>
          <w:p w:rsidR="00642356" w:rsidRPr="00356D0E" w:rsidRDefault="00642356" w:rsidP="00356D0E">
            <w:pPr>
              <w:widowControl/>
              <w:jc w:val="center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b/>
                <w:bCs/>
                <w:color w:val="000000"/>
                <w:kern w:val="0"/>
                <w:sz w:val="20"/>
                <w:szCs w:val="20"/>
              </w:rPr>
              <w:t>Rawreads</w:t>
            </w:r>
          </w:p>
        </w:tc>
        <w:tc>
          <w:tcPr>
            <w:tcW w:w="5720" w:type="dxa"/>
            <w:vMerge w:val="restart"/>
            <w:noWrap/>
          </w:tcPr>
          <w:p w:rsidR="00642356" w:rsidRPr="00356D0E" w:rsidRDefault="00642356" w:rsidP="00356D0E">
            <w:pPr>
              <w:widowControl/>
              <w:rPr>
                <w:rFonts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b/>
                <w:bCs/>
                <w:color w:val="000000"/>
                <w:kern w:val="0"/>
                <w:sz w:val="20"/>
                <w:szCs w:val="20"/>
              </w:rPr>
              <w:t>Nr-annotation</w:t>
            </w:r>
          </w:p>
        </w:tc>
      </w:tr>
      <w:tr w:rsidR="00642356" w:rsidRPr="00356D0E" w:rsidTr="00356D0E">
        <w:trPr>
          <w:trHeight w:val="285"/>
        </w:trPr>
        <w:tc>
          <w:tcPr>
            <w:tcW w:w="1843" w:type="dxa"/>
            <w:vMerge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rPr>
                <w:rFonts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b/>
                <w:bCs/>
                <w:color w:val="000000"/>
                <w:kern w:val="0"/>
                <w:sz w:val="20"/>
                <w:szCs w:val="20"/>
              </w:rPr>
              <w:t>Hyphae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rPr>
                <w:rFonts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b/>
                <w:bCs/>
                <w:color w:val="000000"/>
                <w:kern w:val="0"/>
                <w:sz w:val="20"/>
                <w:szCs w:val="20"/>
              </w:rPr>
              <w:t>Sclerotium</w:t>
            </w:r>
          </w:p>
        </w:tc>
        <w:tc>
          <w:tcPr>
            <w:tcW w:w="5720" w:type="dxa"/>
            <w:vMerge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42356" w:rsidRPr="005B63E9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92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20" w:type="dxa"/>
            <w:noWrap/>
          </w:tcPr>
          <w:p w:rsidR="00642356" w:rsidRPr="005B63E9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  <w:lang w:val="pt-PT"/>
              </w:rPr>
            </w:pPr>
            <w:r w:rsidRPr="005B63E9">
              <w:rPr>
                <w:rFonts w:cs="宋体"/>
                <w:color w:val="000000"/>
                <w:kern w:val="0"/>
                <w:sz w:val="20"/>
                <w:szCs w:val="20"/>
                <w:lang w:val="pt-PT"/>
              </w:rPr>
              <w:t>cytochrome P450 [Auricularia delicata TFB-10046 SS5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45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44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36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950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4042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98A3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19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065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814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105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871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26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26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950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38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32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7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7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9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9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212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377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037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unctularia strigosozonata HHB-11173 SS5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91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unctularia strigosozonata HHB-11173 SS5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00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345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078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9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5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857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65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8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51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46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unctularia strigosozonata HHB-11173 SS5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09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1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55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146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3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8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Stereum hirsutum FP-91666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65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01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82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938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215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Stereum hirsutum FP-91666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4085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Stereum hirsutum FP-91666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161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Stereum hirsutum FP-91666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0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1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8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264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113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464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06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57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29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060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18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113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198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442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69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7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35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801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1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66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5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6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9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096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47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33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20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75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14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93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308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4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706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06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122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73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04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9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37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34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47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24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3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34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455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7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66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26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874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69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751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097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93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93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9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704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Stereum hirsutum FP-91666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048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744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745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36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35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00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71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59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03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624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38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10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89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43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43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016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037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unctularia strigosozonata HHB-11173 SS5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5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23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23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00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Stereum hirsutum FP-91666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30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31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380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31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3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3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97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380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75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863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1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389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0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251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4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12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07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2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872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5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410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5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79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aiwanofungus camphoratus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16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4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17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2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3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1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074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82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68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aiwanofungus camphoratus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72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63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6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90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7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7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209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675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14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107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6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78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96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69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4087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883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64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07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15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69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unctularia strigosozonata HHB-11173 SS5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18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6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65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84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61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61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6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865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6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74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6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47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130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130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986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4015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Stereum hirsutum FP-91666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775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62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36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482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91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 xml:space="preserve">cytochrome P450 [Postia placenta] 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159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47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10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01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28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84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076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81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446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027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19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852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97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7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09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79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40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71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77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8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955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061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08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29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701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75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67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45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67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75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81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92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81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96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92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027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6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23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18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2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79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79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660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97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29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204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14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665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06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8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76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4019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05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802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995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755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hanerochaete chrysosporium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163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29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92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056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219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29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13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23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7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539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317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unctularia strigosozonata HHB-11173 SS5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62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62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90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38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6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38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004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0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1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84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869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5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3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824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44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44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70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139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57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Dichomitus squalens LYAD-421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596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511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061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438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538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152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hanerochaete chrysosporium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453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8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1055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8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164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5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hanerochaete chrysosporium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608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199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619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758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3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5288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907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Auricularia delicata TFB-10046 SS5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7582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724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Trametes versicolor FP-101664 SS1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23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35230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24011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16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Postia placenta]</w:t>
            </w:r>
          </w:p>
        </w:tc>
      </w:tr>
      <w:tr w:rsidR="00642356" w:rsidRPr="00356D0E" w:rsidTr="00356D0E">
        <w:trPr>
          <w:trHeight w:val="270"/>
        </w:trPr>
        <w:tc>
          <w:tcPr>
            <w:tcW w:w="1843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Unigene14207_All</w:t>
            </w:r>
          </w:p>
        </w:tc>
        <w:tc>
          <w:tcPr>
            <w:tcW w:w="851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134" w:type="dxa"/>
            <w:noWrap/>
          </w:tcPr>
          <w:p w:rsidR="00642356" w:rsidRPr="00356D0E" w:rsidRDefault="00642356" w:rsidP="00356D0E">
            <w:pPr>
              <w:widowControl/>
              <w:jc w:val="righ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9173</w:t>
            </w:r>
          </w:p>
        </w:tc>
        <w:tc>
          <w:tcPr>
            <w:tcW w:w="5720" w:type="dxa"/>
            <w:noWrap/>
          </w:tcPr>
          <w:p w:rsidR="00642356" w:rsidRPr="00356D0E" w:rsidRDefault="00642356" w:rsidP="00356D0E">
            <w:pPr>
              <w:widowControl/>
              <w:jc w:val="left"/>
              <w:rPr>
                <w:rFonts w:cs="宋体"/>
                <w:color w:val="000000"/>
                <w:kern w:val="0"/>
                <w:sz w:val="20"/>
                <w:szCs w:val="20"/>
              </w:rPr>
            </w:pPr>
            <w:r w:rsidRPr="00356D0E">
              <w:rPr>
                <w:rFonts w:cs="宋体"/>
                <w:color w:val="000000"/>
                <w:kern w:val="0"/>
                <w:sz w:val="20"/>
                <w:szCs w:val="20"/>
              </w:rPr>
              <w:t>cytochrome P450 [Auricularia delicata TFB-10046 SS5]</w:t>
            </w:r>
          </w:p>
        </w:tc>
      </w:tr>
    </w:tbl>
    <w:p w:rsidR="00642356" w:rsidRPr="00CB4CE4" w:rsidRDefault="00642356" w:rsidP="00390827"/>
    <w:p w:rsidR="00642356" w:rsidRDefault="00642356"/>
    <w:sectPr w:rsidR="00642356" w:rsidSect="00735D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2356" w:rsidRDefault="00642356">
      <w:r>
        <w:separator/>
      </w:r>
    </w:p>
  </w:endnote>
  <w:endnote w:type="continuationSeparator" w:id="0">
    <w:p w:rsidR="00642356" w:rsidRDefault="006423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356" w:rsidRDefault="0064235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356" w:rsidRDefault="0064235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356" w:rsidRDefault="006423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2356" w:rsidRDefault="00642356">
      <w:r>
        <w:separator/>
      </w:r>
    </w:p>
  </w:footnote>
  <w:footnote w:type="continuationSeparator" w:id="0">
    <w:p w:rsidR="00642356" w:rsidRDefault="0064235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356" w:rsidRDefault="0064235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356" w:rsidRDefault="00642356" w:rsidP="005B63E9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2356" w:rsidRDefault="0064235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90827"/>
    <w:rsid w:val="00056875"/>
    <w:rsid w:val="00086583"/>
    <w:rsid w:val="001606C1"/>
    <w:rsid w:val="001A158A"/>
    <w:rsid w:val="001B48B0"/>
    <w:rsid w:val="001C2680"/>
    <w:rsid w:val="00286C1F"/>
    <w:rsid w:val="00344847"/>
    <w:rsid w:val="00356D0E"/>
    <w:rsid w:val="003647F4"/>
    <w:rsid w:val="003707FE"/>
    <w:rsid w:val="00375344"/>
    <w:rsid w:val="00390827"/>
    <w:rsid w:val="0039699F"/>
    <w:rsid w:val="003A737E"/>
    <w:rsid w:val="003B2B25"/>
    <w:rsid w:val="003F56B0"/>
    <w:rsid w:val="004B29A9"/>
    <w:rsid w:val="00536EC3"/>
    <w:rsid w:val="005B63E9"/>
    <w:rsid w:val="006035CB"/>
    <w:rsid w:val="00642356"/>
    <w:rsid w:val="00686AD9"/>
    <w:rsid w:val="006C2CC2"/>
    <w:rsid w:val="00735D9F"/>
    <w:rsid w:val="00770842"/>
    <w:rsid w:val="0078241F"/>
    <w:rsid w:val="00791DEB"/>
    <w:rsid w:val="007D48F9"/>
    <w:rsid w:val="007F14D9"/>
    <w:rsid w:val="00824AFF"/>
    <w:rsid w:val="00825361"/>
    <w:rsid w:val="008A43E9"/>
    <w:rsid w:val="008B39B6"/>
    <w:rsid w:val="00911B51"/>
    <w:rsid w:val="009C172A"/>
    <w:rsid w:val="00A10C60"/>
    <w:rsid w:val="00A11BFA"/>
    <w:rsid w:val="00A32E74"/>
    <w:rsid w:val="00A74338"/>
    <w:rsid w:val="00A750F8"/>
    <w:rsid w:val="00AE05FA"/>
    <w:rsid w:val="00B37137"/>
    <w:rsid w:val="00B52123"/>
    <w:rsid w:val="00B62B00"/>
    <w:rsid w:val="00C65C74"/>
    <w:rsid w:val="00C80A51"/>
    <w:rsid w:val="00C91109"/>
    <w:rsid w:val="00CA4384"/>
    <w:rsid w:val="00CB4CE4"/>
    <w:rsid w:val="00D61DC0"/>
    <w:rsid w:val="00D640F8"/>
    <w:rsid w:val="00D84656"/>
    <w:rsid w:val="00D954D6"/>
    <w:rsid w:val="00DE35E9"/>
    <w:rsid w:val="00E04A6C"/>
    <w:rsid w:val="00E755A5"/>
    <w:rsid w:val="00F462D2"/>
    <w:rsid w:val="00F85E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827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082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390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90827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390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90827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rsid w:val="0039082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390827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3908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Normal"/>
    <w:uiPriority w:val="99"/>
    <w:rsid w:val="00390827"/>
    <w:pPr>
      <w:widowControl/>
      <w:spacing w:before="100" w:beforeAutospacing="1" w:after="100" w:afterAutospacing="1"/>
      <w:jc w:val="left"/>
    </w:pPr>
    <w:rPr>
      <w:rFonts w:cs="宋体"/>
      <w:b/>
      <w:bCs/>
      <w:color w:val="000000"/>
      <w:kern w:val="0"/>
      <w:sz w:val="20"/>
      <w:szCs w:val="20"/>
    </w:rPr>
  </w:style>
  <w:style w:type="paragraph" w:customStyle="1" w:styleId="xl64">
    <w:name w:val="xl64"/>
    <w:basedOn w:val="Normal"/>
    <w:uiPriority w:val="99"/>
    <w:rsid w:val="00390827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cs="宋体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Normal"/>
    <w:uiPriority w:val="99"/>
    <w:rsid w:val="00390827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cs="宋体"/>
      <w:b/>
      <w:bCs/>
      <w:color w:val="000000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5</TotalTime>
  <Pages>6</Pages>
  <Words>2339</Words>
  <Characters>1333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海洋</dc:creator>
  <cp:keywords/>
  <dc:description/>
  <cp:lastModifiedBy>惠普用户</cp:lastModifiedBy>
  <cp:revision>2</cp:revision>
  <dcterms:created xsi:type="dcterms:W3CDTF">2013-05-05T11:54:00Z</dcterms:created>
  <dcterms:modified xsi:type="dcterms:W3CDTF">2013-07-10T02:44:00Z</dcterms:modified>
</cp:coreProperties>
</file>